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96894F" w14:textId="77777777" w:rsidR="000077E1" w:rsidRPr="00B246C1" w:rsidRDefault="000077E1" w:rsidP="000077E1">
      <w:pPr>
        <w:spacing w:line="48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B246C1">
        <w:rPr>
          <w:rFonts w:ascii="Times New Roman" w:hAnsi="Times New Roman" w:cs="Times New Roman"/>
          <w:bCs/>
          <w:i/>
          <w:iCs/>
          <w:sz w:val="20"/>
          <w:szCs w:val="20"/>
        </w:rPr>
        <w:t>Supplementary Table 1: Interview guide</w:t>
      </w:r>
    </w:p>
    <w:tbl>
      <w:tblPr>
        <w:tblStyle w:val="TableGridLight"/>
        <w:tblW w:w="9351" w:type="dxa"/>
        <w:tblLook w:val="04A0" w:firstRow="1" w:lastRow="0" w:firstColumn="1" w:lastColumn="0" w:noHBand="0" w:noVBand="1"/>
      </w:tblPr>
      <w:tblGrid>
        <w:gridCol w:w="4815"/>
        <w:gridCol w:w="4536"/>
      </w:tblGrid>
      <w:tr w:rsidR="00B246C1" w:rsidRPr="00B246C1" w14:paraId="0CC8234A" w14:textId="77777777" w:rsidTr="00451244">
        <w:trPr>
          <w:trHeight w:val="169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FFFFFF" w:themeColor="background1"/>
            </w:tcBorders>
          </w:tcPr>
          <w:p w14:paraId="5E1E7370" w14:textId="77777777" w:rsidR="000077E1" w:rsidRPr="00B246C1" w:rsidRDefault="000077E1" w:rsidP="0045124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auto"/>
            </w:tcBorders>
          </w:tcPr>
          <w:p w14:paraId="513F846D" w14:textId="77777777" w:rsidR="000077E1" w:rsidRPr="00B246C1" w:rsidRDefault="000077E1" w:rsidP="00451244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Dietary intake </w:t>
            </w:r>
          </w:p>
        </w:tc>
      </w:tr>
      <w:tr w:rsidR="00B246C1" w:rsidRPr="00B246C1" w14:paraId="607CCC75" w14:textId="77777777" w:rsidTr="00451244">
        <w:tc>
          <w:tcPr>
            <w:tcW w:w="4815" w:type="dxa"/>
            <w:tcBorders>
              <w:top w:val="single" w:sz="12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FFFFFF" w:themeColor="background1"/>
            </w:tcBorders>
          </w:tcPr>
          <w:p w14:paraId="74FE919D" w14:textId="77777777" w:rsidR="000077E1" w:rsidRPr="00B246C1" w:rsidRDefault="000077E1" w:rsidP="0045124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Can you tell something about your current physical activity pattern? 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auto"/>
            </w:tcBorders>
          </w:tcPr>
          <w:p w14:paraId="65253C07" w14:textId="77777777" w:rsidR="000077E1" w:rsidRPr="00B246C1" w:rsidRDefault="000077E1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Can you tell something about your current dietary intake pattern? </w:t>
            </w:r>
          </w:p>
        </w:tc>
      </w:tr>
      <w:tr w:rsidR="00B246C1" w:rsidRPr="00B246C1" w14:paraId="3E7C4E14" w14:textId="77777777" w:rsidTr="00451244">
        <w:tc>
          <w:tcPr>
            <w:tcW w:w="4815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FFFFFF" w:themeColor="background1"/>
            </w:tcBorders>
          </w:tcPr>
          <w:p w14:paraId="2EBC7E45" w14:textId="4201709F" w:rsidR="000077E1" w:rsidRPr="00B246C1" w:rsidRDefault="000077E1" w:rsidP="0045124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Has your activity pattern changed in the last year? 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1044E7C6" w14:textId="029FA81F" w:rsidR="000077E1" w:rsidRPr="00B246C1" w:rsidRDefault="000077E1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Has your dietary pattern changed in the last year? </w:t>
            </w:r>
          </w:p>
        </w:tc>
      </w:tr>
      <w:tr w:rsidR="00B246C1" w:rsidRPr="00B246C1" w14:paraId="5925AA0D" w14:textId="77777777" w:rsidTr="00451244">
        <w:tc>
          <w:tcPr>
            <w:tcW w:w="4815" w:type="dxa"/>
            <w:tcBorders>
              <w:top w:val="single" w:sz="4" w:space="0" w:color="BFBFBF" w:themeColor="background1" w:themeShade="BF"/>
              <w:left w:val="single" w:sz="4" w:space="0" w:color="auto"/>
              <w:right w:val="single" w:sz="4" w:space="0" w:color="FFFFFF" w:themeColor="background1"/>
            </w:tcBorders>
          </w:tcPr>
          <w:p w14:paraId="014E08AF" w14:textId="326A3DA4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Has the aortic stenosis or TAVI changed your activity pattern? If yes, why and how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9AFD25B" w14:textId="146414B5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Has the aortic stenosis or TAVI changed your dietary intake? If yes, why and how</w:t>
            </w:r>
          </w:p>
        </w:tc>
      </w:tr>
      <w:tr w:rsidR="00B246C1" w:rsidRPr="00B246C1" w14:paraId="7E0F4990" w14:textId="77777777" w:rsidTr="00451244">
        <w:tc>
          <w:tcPr>
            <w:tcW w:w="4815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41CC231E" w14:textId="1C453DC8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Do you experience barriers or facilitators to become more physically active?  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4F6C052C" w14:textId="1312ACA1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Do you experience barriers or facilitators to eat more healthy? </w:t>
            </w:r>
          </w:p>
        </w:tc>
      </w:tr>
      <w:tr w:rsidR="00B246C1" w:rsidRPr="00B246C1" w14:paraId="02868CC2" w14:textId="77777777" w:rsidTr="00451244">
        <w:tc>
          <w:tcPr>
            <w:tcW w:w="4815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0F18792C" w14:textId="10087507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Which factors in your environment influence your physical activity pattern?  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38ED4BED" w14:textId="2204C6A0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Which factors in your environment influence your dietary intake?  </w:t>
            </w:r>
          </w:p>
        </w:tc>
      </w:tr>
      <w:tr w:rsidR="00B246C1" w:rsidRPr="00B246C1" w14:paraId="2BCE9027" w14:textId="77777777" w:rsidTr="00451244">
        <w:tc>
          <w:tcPr>
            <w:tcW w:w="4815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6D670E3E" w14:textId="07649E9D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Which factors in your social environment influence your physical activity pattern?  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259A4ED2" w14:textId="72429CF7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Which factors in your social environment influence your dietary intake?  </w:t>
            </w:r>
          </w:p>
        </w:tc>
      </w:tr>
      <w:tr w:rsidR="000077E1" w:rsidRPr="00B246C1" w14:paraId="5ED6377E" w14:textId="77777777" w:rsidTr="00451244">
        <w:tc>
          <w:tcPr>
            <w:tcW w:w="4815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14:paraId="7ED290CA" w14:textId="4C3C6AEA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Are you motivated to change your activity pattern? and why or why not? </w:t>
            </w:r>
          </w:p>
        </w:tc>
        <w:tc>
          <w:tcPr>
            <w:tcW w:w="4536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14:paraId="6F099CEE" w14:textId="77777777" w:rsidR="000077E1" w:rsidRPr="00B246C1" w:rsidRDefault="000077E1" w:rsidP="000077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Are you motivated to change your dietary pattern? and why? </w:t>
            </w:r>
          </w:p>
        </w:tc>
      </w:tr>
    </w:tbl>
    <w:p w14:paraId="2A2E22BB" w14:textId="3C317DDA" w:rsidR="00563F31" w:rsidRPr="00B246C1" w:rsidRDefault="00563F31"/>
    <w:p w14:paraId="51B5D89B" w14:textId="7EDB4FC8" w:rsidR="007D592F" w:rsidRPr="00B246C1" w:rsidRDefault="007D592F"/>
    <w:p w14:paraId="3E90A783" w14:textId="4E77302B" w:rsidR="007D592F" w:rsidRPr="00B246C1" w:rsidRDefault="007D592F"/>
    <w:p w14:paraId="4D7FCAD2" w14:textId="3A94B507" w:rsidR="007D592F" w:rsidRPr="00B246C1" w:rsidRDefault="007D592F"/>
    <w:p w14:paraId="75F1A61B" w14:textId="527E4E79" w:rsidR="007D592F" w:rsidRPr="00B246C1" w:rsidRDefault="007D592F"/>
    <w:p w14:paraId="52954AC1" w14:textId="44619CF0" w:rsidR="007D592F" w:rsidRPr="00B246C1" w:rsidRDefault="007D592F"/>
    <w:p w14:paraId="6FCE8052" w14:textId="2486FEC0" w:rsidR="007D592F" w:rsidRPr="00B246C1" w:rsidRDefault="007D592F"/>
    <w:p w14:paraId="69E7C30B" w14:textId="7B327F25" w:rsidR="005819E5" w:rsidRPr="00B246C1" w:rsidRDefault="005819E5"/>
    <w:p w14:paraId="5B449BD6" w14:textId="721B4212" w:rsidR="005819E5" w:rsidRPr="00B246C1" w:rsidRDefault="005819E5"/>
    <w:p w14:paraId="1AC2AADF" w14:textId="3921EA14" w:rsidR="005819E5" w:rsidRPr="00B246C1" w:rsidRDefault="005819E5"/>
    <w:p w14:paraId="651DDC87" w14:textId="45A20A06" w:rsidR="005819E5" w:rsidRPr="00B246C1" w:rsidRDefault="005819E5"/>
    <w:p w14:paraId="74675FFE" w14:textId="77777777" w:rsidR="005819E5" w:rsidRPr="00B246C1" w:rsidRDefault="005819E5"/>
    <w:p w14:paraId="709615B5" w14:textId="48CBAD66" w:rsidR="007D592F" w:rsidRPr="00B246C1" w:rsidRDefault="007D592F"/>
    <w:p w14:paraId="48C80A94" w14:textId="3D4AB884" w:rsidR="007D592F" w:rsidRPr="00B246C1" w:rsidRDefault="007D592F"/>
    <w:p w14:paraId="7695773E" w14:textId="5F0C76D0" w:rsidR="007D592F" w:rsidRPr="00B246C1" w:rsidRDefault="007D592F"/>
    <w:tbl>
      <w:tblPr>
        <w:tblStyle w:val="TableGrid"/>
        <w:tblpPr w:leftFromText="141" w:rightFromText="141" w:vertAnchor="text" w:horzAnchor="margin" w:tblpY="552"/>
        <w:tblW w:w="8926" w:type="dxa"/>
        <w:tblLayout w:type="fixed"/>
        <w:tblLook w:val="04A0" w:firstRow="1" w:lastRow="0" w:firstColumn="1" w:lastColumn="0" w:noHBand="0" w:noVBand="1"/>
      </w:tblPr>
      <w:tblGrid>
        <w:gridCol w:w="619"/>
        <w:gridCol w:w="652"/>
        <w:gridCol w:w="709"/>
        <w:gridCol w:w="850"/>
        <w:gridCol w:w="1134"/>
        <w:gridCol w:w="993"/>
        <w:gridCol w:w="1559"/>
        <w:gridCol w:w="992"/>
        <w:gridCol w:w="1418"/>
      </w:tblGrid>
      <w:tr w:rsidR="00B246C1" w:rsidRPr="00B246C1" w14:paraId="3C067A86" w14:textId="77777777" w:rsidTr="00451244">
        <w:trPr>
          <w:trHeight w:val="347"/>
        </w:trPr>
        <w:tc>
          <w:tcPr>
            <w:tcW w:w="619" w:type="dxa"/>
            <w:tcBorders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noWrap/>
            <w:hideMark/>
          </w:tcPr>
          <w:p w14:paraId="46F63269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6DF8C6E0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709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7BF26C51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0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1E3263D4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, kg/m</w:t>
            </w: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0E2C6DFF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situation</w:t>
            </w:r>
          </w:p>
        </w:tc>
        <w:tc>
          <w:tcPr>
            <w:tcW w:w="993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9848908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NA-SF </w:t>
            </w:r>
          </w:p>
        </w:tc>
        <w:tc>
          <w:tcPr>
            <w:tcW w:w="1559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4C89D6FD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rition status</w:t>
            </w:r>
          </w:p>
        </w:tc>
        <w:tc>
          <w:tcPr>
            <w:tcW w:w="992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14:paraId="5F099501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 site</w:t>
            </w:r>
          </w:p>
        </w:tc>
        <w:tc>
          <w:tcPr>
            <w:tcW w:w="1418" w:type="dxa"/>
            <w:tcBorders>
              <w:left w:val="single" w:sz="4" w:space="0" w:color="F2F2F2" w:themeColor="background1" w:themeShade="F2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DA63330" w14:textId="77777777" w:rsidR="0097376C" w:rsidRPr="00B246C1" w:rsidRDefault="0097376C" w:rsidP="0045124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YHA </w:t>
            </w: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  <w:t>before TAVI</w:t>
            </w:r>
          </w:p>
        </w:tc>
      </w:tr>
      <w:tr w:rsidR="00B246C1" w:rsidRPr="00B246C1" w14:paraId="598DFDD3" w14:textId="77777777" w:rsidTr="00451244">
        <w:trPr>
          <w:trHeight w:val="290"/>
        </w:trPr>
        <w:tc>
          <w:tcPr>
            <w:tcW w:w="619" w:type="dxa"/>
            <w:tcBorders>
              <w:top w:val="single" w:sz="12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F974876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1</w:t>
            </w:r>
          </w:p>
        </w:tc>
        <w:tc>
          <w:tcPr>
            <w:tcW w:w="65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C3B24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B3EB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19BB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7EAB8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7CFF6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41C96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D7BD9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57906560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46C1" w:rsidRPr="00B246C1" w14:paraId="2D5B005F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374F5B59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2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703B0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633C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4CE28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9A7C2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Alone 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ABA3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E6B11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alnourished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4826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A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52AC0C26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B246C1" w:rsidRPr="00B246C1" w14:paraId="22837C53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72A0BF0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3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18BE5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B0CB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346F2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32.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99D3E2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626A54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96019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C6E4A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733DBCDE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B246C1" w:rsidRPr="00B246C1" w14:paraId="5BB594EF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945306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4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DC3DE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2FF23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6B13C6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E261D4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CFE61E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C008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6C85E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A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445A6A8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46C1" w:rsidRPr="00B246C1" w14:paraId="0152893F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01F7122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5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441D2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1F98B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338B9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FD0A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74E04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CDBBF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BB001D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1A426CB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</w:tr>
      <w:tr w:rsidR="00B246C1" w:rsidRPr="00B246C1" w14:paraId="431ED32C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5667EFA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6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61DB9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23A2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EE8FC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10FF2A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DC0E9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28733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alnourished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DA214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713CC35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B246C1" w:rsidRPr="00B246C1" w14:paraId="6CF48218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0980E7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7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07A2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BBCA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5053BE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A95F0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AFD34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484F8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At risk 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201C5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3EEB8906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B246C1" w:rsidRPr="00B246C1" w14:paraId="281CEB22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B2FC78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8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068D2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6164B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626539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D22F3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6B6152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81740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D50AB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A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471C6A0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B246C1" w:rsidRPr="00B246C1" w14:paraId="19C31E4D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8754799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09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48A70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C877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26BF5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7736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3077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334C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ACA58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2A58550A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46C1" w:rsidRPr="00B246C1" w14:paraId="2CB41415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6D6E364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10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2443F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511BC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A4479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5C181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52430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A2C9E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E6172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4C5D272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</w:tr>
      <w:tr w:rsidR="00B246C1" w:rsidRPr="00B246C1" w14:paraId="2679F248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13732859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11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DF931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1A61AB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21E38B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3203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8AEB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733AFC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A984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5DA1E27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  <w:tr w:rsidR="00B246C1" w:rsidRPr="00B246C1" w14:paraId="37741299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2F50821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9B35DF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6E8879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766958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B41136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051FF5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A7BD97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At risk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11D8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noWrap/>
          </w:tcPr>
          <w:p w14:paraId="44777FF1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</w:tr>
      <w:tr w:rsidR="00B246C1" w:rsidRPr="00B246C1" w14:paraId="50FA2E3C" w14:textId="77777777" w:rsidTr="00451244">
        <w:trPr>
          <w:trHeight w:val="290"/>
        </w:trPr>
        <w:tc>
          <w:tcPr>
            <w:tcW w:w="61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noWrap/>
          </w:tcPr>
          <w:p w14:paraId="7AFA4D72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13</w:t>
            </w:r>
          </w:p>
        </w:tc>
        <w:tc>
          <w:tcPr>
            <w:tcW w:w="65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7A14C2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7B4A8B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E777E9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EFEF1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B3860B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A1B2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 xml:space="preserve">At risk  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617C9D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TAO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auto"/>
            </w:tcBorders>
            <w:noWrap/>
          </w:tcPr>
          <w:p w14:paraId="14F68933" w14:textId="77777777" w:rsidR="0097376C" w:rsidRPr="00B246C1" w:rsidRDefault="0097376C" w:rsidP="0045124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</w:tr>
    </w:tbl>
    <w:p w14:paraId="28CCA34B" w14:textId="1FC53326" w:rsidR="0097376C" w:rsidRPr="00B246C1" w:rsidRDefault="0097376C" w:rsidP="0097376C">
      <w:pPr>
        <w:spacing w:line="480" w:lineRule="auto"/>
        <w:rPr>
          <w:rFonts w:ascii="Times New Roman" w:hAnsi="Times New Roman" w:cs="Times New Roman"/>
          <w:i/>
          <w:sz w:val="20"/>
          <w:szCs w:val="20"/>
        </w:rPr>
      </w:pPr>
      <w:r w:rsidRPr="00B246C1">
        <w:rPr>
          <w:rFonts w:ascii="Times New Roman" w:hAnsi="Times New Roman" w:cs="Times New Roman"/>
          <w:i/>
          <w:sz w:val="20"/>
          <w:szCs w:val="20"/>
        </w:rPr>
        <w:t xml:space="preserve">Supplementary Table 2: Patient characteristics </w:t>
      </w:r>
    </w:p>
    <w:p w14:paraId="4DA13283" w14:textId="77777777" w:rsidR="0097376C" w:rsidRPr="00B246C1" w:rsidRDefault="0097376C" w:rsidP="0097376C">
      <w:pPr>
        <w:spacing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B246C1">
        <w:rPr>
          <w:rFonts w:ascii="Times New Roman" w:hAnsi="Times New Roman" w:cs="Times New Roman"/>
          <w:bCs/>
          <w:sz w:val="20"/>
          <w:szCs w:val="20"/>
        </w:rPr>
        <w:t>BMI: body mass index, MNA-SF: mini nutritional assessment – short form, TF: transfemoral, TAO: transaortic, NYHA: New York Heart Association</w:t>
      </w:r>
    </w:p>
    <w:p w14:paraId="7C36FBFA" w14:textId="646D8DAB" w:rsidR="007D592F" w:rsidRPr="00B246C1" w:rsidRDefault="007D592F"/>
    <w:p w14:paraId="59E0D008" w14:textId="00AC25B8" w:rsidR="007D592F" w:rsidRPr="00B246C1" w:rsidRDefault="007D592F"/>
    <w:p w14:paraId="672FAF73" w14:textId="2B6AC40B" w:rsidR="005819E5" w:rsidRPr="00B246C1" w:rsidRDefault="005819E5"/>
    <w:p w14:paraId="39EFA334" w14:textId="3954C720" w:rsidR="005819E5" w:rsidRPr="00B246C1" w:rsidRDefault="005819E5"/>
    <w:p w14:paraId="0467EA2D" w14:textId="218F61C5" w:rsidR="005819E5" w:rsidRPr="00B246C1" w:rsidRDefault="005819E5"/>
    <w:p w14:paraId="14A6767F" w14:textId="511C94E4" w:rsidR="005819E5" w:rsidRPr="00B246C1" w:rsidRDefault="005819E5"/>
    <w:p w14:paraId="5088D5DB" w14:textId="2C810308" w:rsidR="005819E5" w:rsidRPr="00B246C1" w:rsidRDefault="005819E5"/>
    <w:p w14:paraId="6C5E26E4" w14:textId="7306E2A0" w:rsidR="005819E5" w:rsidRPr="00B246C1" w:rsidRDefault="005819E5"/>
    <w:p w14:paraId="6A31003F" w14:textId="74E34EEB" w:rsidR="005819E5" w:rsidRPr="00B246C1" w:rsidRDefault="005819E5"/>
    <w:p w14:paraId="4F578C00" w14:textId="6CA2B4F0" w:rsidR="005819E5" w:rsidRPr="00B246C1" w:rsidRDefault="005819E5"/>
    <w:p w14:paraId="39044C54" w14:textId="77777777" w:rsidR="005819E5" w:rsidRPr="00B246C1" w:rsidRDefault="005819E5"/>
    <w:p w14:paraId="41A32B9A" w14:textId="2BCC7914" w:rsidR="007D592F" w:rsidRPr="00B246C1" w:rsidRDefault="007D592F"/>
    <w:p w14:paraId="5E4DCEB4" w14:textId="69FFB272" w:rsidR="007D592F" w:rsidRPr="00B246C1" w:rsidRDefault="007D592F"/>
    <w:p w14:paraId="4DDD6416" w14:textId="5ECA7A4E" w:rsidR="00B27FDB" w:rsidRPr="00B246C1" w:rsidRDefault="00B27FDB" w:rsidP="00B27FDB">
      <w:pPr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B246C1">
        <w:rPr>
          <w:rFonts w:ascii="Times New Roman" w:hAnsi="Times New Roman" w:cs="Times New Roman"/>
          <w:bCs/>
          <w:i/>
          <w:iCs/>
          <w:sz w:val="20"/>
          <w:szCs w:val="20"/>
        </w:rPr>
        <w:lastRenderedPageBreak/>
        <w:t xml:space="preserve">Supplementary </w:t>
      </w:r>
      <w:r w:rsidR="007F7C2B" w:rsidRPr="00B246C1">
        <w:rPr>
          <w:rFonts w:ascii="Times New Roman" w:hAnsi="Times New Roman" w:cs="Times New Roman"/>
          <w:bCs/>
          <w:i/>
          <w:iCs/>
          <w:sz w:val="20"/>
          <w:szCs w:val="20"/>
        </w:rPr>
        <w:t>Table</w:t>
      </w:r>
      <w:r w:rsidRPr="00B246C1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3: Labels found leading to the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246C1" w:rsidRPr="00B246C1" w14:paraId="06BCB73A" w14:textId="77777777" w:rsidTr="00F43C31">
        <w:tc>
          <w:tcPr>
            <w:tcW w:w="9016" w:type="dxa"/>
            <w:gridSpan w:val="2"/>
            <w:shd w:val="clear" w:color="auto" w:fill="D9D9D9" w:themeFill="background1" w:themeFillShade="D9"/>
          </w:tcPr>
          <w:p w14:paraId="415576D6" w14:textId="77777777" w:rsidR="00B27FDB" w:rsidRPr="00B246C1" w:rsidRDefault="00B27FDB" w:rsidP="00F43C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sz w:val="20"/>
                <w:szCs w:val="20"/>
              </w:rPr>
              <w:t>Capability</w:t>
            </w:r>
          </w:p>
        </w:tc>
      </w:tr>
      <w:tr w:rsidR="00B246C1" w:rsidRPr="00B246C1" w14:paraId="6F1FD1D4" w14:textId="77777777" w:rsidTr="00F43C31">
        <w:tc>
          <w:tcPr>
            <w:tcW w:w="4508" w:type="dxa"/>
            <w:shd w:val="clear" w:color="auto" w:fill="F2F2F2" w:themeFill="background1" w:themeFillShade="F2"/>
          </w:tcPr>
          <w:p w14:paraId="10CDEA7D" w14:textId="77777777" w:rsidR="00B27FDB" w:rsidRPr="00B246C1" w:rsidRDefault="00B27FDB" w:rsidP="00F43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wer physical capability   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46A97CA6" w14:textId="77777777" w:rsidR="00B27FDB" w:rsidRPr="00B246C1" w:rsidRDefault="00B27FDB" w:rsidP="00F43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sz w:val="20"/>
                <w:szCs w:val="20"/>
              </w:rPr>
              <w:t>Knowledge that dietary intake and physical activity are important for maintaining health</w:t>
            </w:r>
          </w:p>
        </w:tc>
      </w:tr>
      <w:tr w:rsidR="00B246C1" w:rsidRPr="00B246C1" w14:paraId="639EA1B2" w14:textId="77777777" w:rsidTr="00F43C31">
        <w:tc>
          <w:tcPr>
            <w:tcW w:w="4508" w:type="dxa"/>
          </w:tcPr>
          <w:p w14:paraId="32C1B6F1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</w:rPr>
              <w:t>Altered taste and appetite</w:t>
            </w:r>
          </w:p>
        </w:tc>
        <w:tc>
          <w:tcPr>
            <w:tcW w:w="4508" w:type="dxa"/>
          </w:tcPr>
          <w:p w14:paraId="4C93F804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earning new information about healthy diet or activity level from media</w:t>
            </w:r>
          </w:p>
        </w:tc>
      </w:tr>
      <w:tr w:rsidR="00B246C1" w:rsidRPr="00B246C1" w14:paraId="520B38B1" w14:textId="77777777" w:rsidTr="00F43C31">
        <w:tc>
          <w:tcPr>
            <w:tcW w:w="4508" w:type="dxa"/>
          </w:tcPr>
          <w:p w14:paraId="57AE0740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</w:rPr>
              <w:t>Physical ageing</w:t>
            </w:r>
          </w:p>
        </w:tc>
        <w:tc>
          <w:tcPr>
            <w:tcW w:w="4508" w:type="dxa"/>
          </w:tcPr>
          <w:p w14:paraId="4A58F712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mmon knowledge about healthy behaviour and influence on health</w:t>
            </w: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ab/>
            </w:r>
          </w:p>
        </w:tc>
      </w:tr>
      <w:tr w:rsidR="00B246C1" w:rsidRPr="00B246C1" w14:paraId="1AAF00C1" w14:textId="77777777" w:rsidTr="00F43C31">
        <w:tc>
          <w:tcPr>
            <w:tcW w:w="4508" w:type="dxa"/>
          </w:tcPr>
          <w:p w14:paraId="138ABF43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ymptoms of aortic stenosis</w:t>
            </w:r>
          </w:p>
        </w:tc>
        <w:tc>
          <w:tcPr>
            <w:tcW w:w="4508" w:type="dxa"/>
          </w:tcPr>
          <w:p w14:paraId="4CD82277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Knowledge gain on healthy behaviour from friends, and family </w:t>
            </w:r>
          </w:p>
        </w:tc>
      </w:tr>
      <w:tr w:rsidR="00B246C1" w:rsidRPr="00B246C1" w14:paraId="7E6DB271" w14:textId="77777777" w:rsidTr="00F43C31">
        <w:tc>
          <w:tcPr>
            <w:tcW w:w="4508" w:type="dxa"/>
          </w:tcPr>
          <w:p w14:paraId="46BCB791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</w:rPr>
              <w:t>Comorbidities</w:t>
            </w:r>
          </w:p>
        </w:tc>
        <w:tc>
          <w:tcPr>
            <w:tcW w:w="4508" w:type="dxa"/>
          </w:tcPr>
          <w:p w14:paraId="50DB0C24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46C1" w:rsidRPr="00B246C1" w14:paraId="2EA439DC" w14:textId="77777777" w:rsidTr="00F43C31">
        <w:tc>
          <w:tcPr>
            <w:tcW w:w="4508" w:type="dxa"/>
          </w:tcPr>
          <w:p w14:paraId="5163926F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or physical condition</w:t>
            </w:r>
          </w:p>
        </w:tc>
        <w:tc>
          <w:tcPr>
            <w:tcW w:w="4508" w:type="dxa"/>
          </w:tcPr>
          <w:p w14:paraId="73F5900D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46C1" w:rsidRPr="00B246C1" w14:paraId="2AC6C4EE" w14:textId="77777777" w:rsidTr="00F43C31">
        <w:tc>
          <w:tcPr>
            <w:tcW w:w="9016" w:type="dxa"/>
            <w:gridSpan w:val="2"/>
          </w:tcPr>
          <w:p w14:paraId="6D4C7F91" w14:textId="77777777" w:rsidR="00B27FDB" w:rsidRPr="00B246C1" w:rsidRDefault="00B27FDB" w:rsidP="00F43C3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46C1" w:rsidRPr="00B246C1" w14:paraId="3C14E1AF" w14:textId="77777777" w:rsidTr="00F43C31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67D9DA1" w14:textId="77777777" w:rsidR="00B27FDB" w:rsidRPr="00B246C1" w:rsidRDefault="00B27FDB" w:rsidP="00F43C3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246C1">
              <w:rPr>
                <w:rFonts w:ascii="Times New Roman" w:hAnsi="Times New Roman" w:cs="Times New Roman"/>
                <w:b/>
                <w:sz w:val="20"/>
                <w:szCs w:val="20"/>
              </w:rPr>
              <w:t>Opportunity</w:t>
            </w:r>
          </w:p>
        </w:tc>
      </w:tr>
      <w:tr w:rsidR="00B246C1" w:rsidRPr="00B246C1" w14:paraId="06FE60C8" w14:textId="77777777" w:rsidTr="00F43C31">
        <w:tc>
          <w:tcPr>
            <w:tcW w:w="4508" w:type="dxa"/>
            <w:shd w:val="clear" w:color="auto" w:fill="F2F2F2" w:themeFill="background1" w:themeFillShade="F2"/>
          </w:tcPr>
          <w:p w14:paraId="0822D942" w14:textId="77777777" w:rsidR="00B27FDB" w:rsidRPr="00B246C1" w:rsidRDefault="00B27FDB" w:rsidP="00F43C3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rm set by  social environment</w:t>
            </w:r>
          </w:p>
          <w:p w14:paraId="3BF574EB" w14:textId="77777777" w:rsidR="00B27FDB" w:rsidRPr="00B246C1" w:rsidRDefault="00B27FDB" w:rsidP="00F43C3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8" w:type="dxa"/>
            <w:shd w:val="clear" w:color="auto" w:fill="F2F2F2" w:themeFill="background1" w:themeFillShade="F2"/>
          </w:tcPr>
          <w:p w14:paraId="52934133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 Support by family and friends</w:t>
            </w:r>
          </w:p>
          <w:p w14:paraId="76391598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246C1" w:rsidRPr="00B246C1" w14:paraId="799C1AEA" w14:textId="77777777" w:rsidTr="00F43C31">
        <w:tc>
          <w:tcPr>
            <w:tcW w:w="4508" w:type="dxa"/>
          </w:tcPr>
          <w:p w14:paraId="67D3962C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fluence from partner, family or friends on lifestyle</w:t>
            </w:r>
          </w:p>
        </w:tc>
        <w:tc>
          <w:tcPr>
            <w:tcW w:w="4508" w:type="dxa"/>
          </w:tcPr>
          <w:p w14:paraId="3B34F4B2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amily support with daily activities (groceries, cooking, going for walks)</w:t>
            </w:r>
          </w:p>
        </w:tc>
      </w:tr>
      <w:tr w:rsidR="00B246C1" w:rsidRPr="00B246C1" w14:paraId="1DC66DC3" w14:textId="77777777" w:rsidTr="00F43C31">
        <w:tc>
          <w:tcPr>
            <w:tcW w:w="4508" w:type="dxa"/>
          </w:tcPr>
          <w:p w14:paraId="74C1836F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ifestyle recommendations by caregiver</w:t>
            </w:r>
          </w:p>
        </w:tc>
        <w:tc>
          <w:tcPr>
            <w:tcW w:w="4508" w:type="dxa"/>
          </w:tcPr>
          <w:p w14:paraId="3EDC200D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Eating or exercising together </w:t>
            </w:r>
          </w:p>
        </w:tc>
      </w:tr>
      <w:tr w:rsidR="00B246C1" w:rsidRPr="00B246C1" w14:paraId="5F52DDA8" w14:textId="77777777" w:rsidTr="00F43C31">
        <w:tc>
          <w:tcPr>
            <w:tcW w:w="4508" w:type="dxa"/>
          </w:tcPr>
          <w:p w14:paraId="606D9FEA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nformation to the environment</w:t>
            </w:r>
          </w:p>
        </w:tc>
        <w:tc>
          <w:tcPr>
            <w:tcW w:w="4508" w:type="dxa"/>
          </w:tcPr>
          <w:p w14:paraId="689CB82F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B246C1" w:rsidRPr="00B246C1" w14:paraId="060C64D3" w14:textId="77777777" w:rsidTr="00F43C31">
        <w:tc>
          <w:tcPr>
            <w:tcW w:w="9016" w:type="dxa"/>
            <w:gridSpan w:val="2"/>
            <w:shd w:val="clear" w:color="auto" w:fill="FFFFFF" w:themeFill="background1"/>
          </w:tcPr>
          <w:p w14:paraId="090E562B" w14:textId="77777777" w:rsidR="00B27FDB" w:rsidRPr="00B246C1" w:rsidRDefault="00B27FDB" w:rsidP="00F43C31">
            <w:pPr>
              <w:tabs>
                <w:tab w:val="left" w:pos="1005"/>
                <w:tab w:val="left" w:pos="3750"/>
                <w:tab w:val="center" w:pos="4400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246C1" w:rsidRPr="00B246C1" w14:paraId="0FB253FE" w14:textId="77777777" w:rsidTr="00F43C31">
        <w:tc>
          <w:tcPr>
            <w:tcW w:w="9016" w:type="dxa"/>
            <w:gridSpan w:val="2"/>
            <w:shd w:val="clear" w:color="auto" w:fill="D9D9D9" w:themeFill="background1" w:themeFillShade="D9"/>
          </w:tcPr>
          <w:p w14:paraId="2484A4C8" w14:textId="77777777" w:rsidR="00B27FDB" w:rsidRPr="00B246C1" w:rsidRDefault="00B27FDB" w:rsidP="00F43C31">
            <w:pPr>
              <w:tabs>
                <w:tab w:val="left" w:pos="1005"/>
                <w:tab w:val="left" w:pos="3750"/>
                <w:tab w:val="center" w:pos="4400"/>
              </w:tabs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B246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B246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B246C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  <w:t>Motivation</w:t>
            </w:r>
          </w:p>
        </w:tc>
      </w:tr>
      <w:tr w:rsidR="00B246C1" w:rsidRPr="00B246C1" w14:paraId="4A674950" w14:textId="77777777" w:rsidTr="00F43C31">
        <w:tc>
          <w:tcPr>
            <w:tcW w:w="4508" w:type="dxa"/>
            <w:shd w:val="clear" w:color="auto" w:fill="F2F2F2" w:themeFill="background1" w:themeFillShade="F2"/>
          </w:tcPr>
          <w:p w14:paraId="474CE7C0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ealthy dietary intake and physical activity are not a priority at an older age</w:t>
            </w:r>
          </w:p>
        </w:tc>
        <w:tc>
          <w:tcPr>
            <w:tcW w:w="4508" w:type="dxa"/>
            <w:shd w:val="clear" w:color="auto" w:fill="F2F2F2" w:themeFill="background1" w:themeFillShade="F2"/>
          </w:tcPr>
          <w:p w14:paraId="6C639E98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  <w:lang w:val="nl-NL"/>
              </w:rPr>
            </w:pPr>
            <w:r w:rsidRPr="00B246C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nl-NL"/>
              </w:rPr>
              <w:t>Ingrained habits and preferences</w:t>
            </w:r>
          </w:p>
          <w:p w14:paraId="44C811FF" w14:textId="77777777" w:rsidR="00B27FDB" w:rsidRPr="00B246C1" w:rsidRDefault="00B27FDB" w:rsidP="00F43C31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246C1" w:rsidRPr="00B246C1" w14:paraId="5EE03F18" w14:textId="77777777" w:rsidTr="00F43C31">
        <w:tc>
          <w:tcPr>
            <w:tcW w:w="4508" w:type="dxa"/>
          </w:tcPr>
          <w:p w14:paraId="77746E8E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oritize comfort in the final years of life </w:t>
            </w: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4508" w:type="dxa"/>
          </w:tcPr>
          <w:p w14:paraId="48C23E63" w14:textId="77777777" w:rsidR="00B27FDB" w:rsidRPr="00B246C1" w:rsidRDefault="00B27FDB" w:rsidP="00F43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tine in consumed meals and daily activities</w:t>
            </w:r>
          </w:p>
        </w:tc>
      </w:tr>
      <w:tr w:rsidR="00B246C1" w:rsidRPr="00B246C1" w14:paraId="745811C4" w14:textId="77777777" w:rsidTr="00F43C31">
        <w:tc>
          <w:tcPr>
            <w:tcW w:w="4508" w:type="dxa"/>
          </w:tcPr>
          <w:p w14:paraId="5BE16178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 that lifestyle behaviour is not important for health at an older age</w:t>
            </w:r>
          </w:p>
        </w:tc>
        <w:tc>
          <w:tcPr>
            <w:tcW w:w="4508" w:type="dxa"/>
          </w:tcPr>
          <w:p w14:paraId="70652C0E" w14:textId="77777777" w:rsidR="00B27FDB" w:rsidRPr="00B246C1" w:rsidRDefault="00B27FDB" w:rsidP="00F43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ting according to preferences </w:t>
            </w:r>
          </w:p>
        </w:tc>
      </w:tr>
      <w:tr w:rsidR="00B246C1" w:rsidRPr="00B246C1" w14:paraId="55859C76" w14:textId="77777777" w:rsidTr="00F43C31">
        <w:tc>
          <w:tcPr>
            <w:tcW w:w="4508" w:type="dxa"/>
          </w:tcPr>
          <w:p w14:paraId="71AE6FA1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4BFD7530" w14:textId="77777777" w:rsidR="00B27FDB" w:rsidRPr="00B246C1" w:rsidRDefault="00B27FDB" w:rsidP="00F43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ing preferred activities </w:t>
            </w:r>
          </w:p>
        </w:tc>
      </w:tr>
      <w:tr w:rsidR="00B27FDB" w:rsidRPr="00B246C1" w14:paraId="12491CCA" w14:textId="77777777" w:rsidTr="00F43C31">
        <w:tc>
          <w:tcPr>
            <w:tcW w:w="4508" w:type="dxa"/>
          </w:tcPr>
          <w:p w14:paraId="01D03589" w14:textId="77777777" w:rsidR="00B27FDB" w:rsidRPr="00B246C1" w:rsidRDefault="00B27FDB" w:rsidP="00F43C31">
            <w:pPr>
              <w:tabs>
                <w:tab w:val="left" w:pos="100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08" w:type="dxa"/>
          </w:tcPr>
          <w:p w14:paraId="2BA27401" w14:textId="77777777" w:rsidR="00B27FDB" w:rsidRPr="00B246C1" w:rsidRDefault="00B27FDB" w:rsidP="00F43C3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6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luence of past habits on current activities and dietary intake</w:t>
            </w:r>
          </w:p>
        </w:tc>
      </w:tr>
    </w:tbl>
    <w:p w14:paraId="3C584282" w14:textId="77777777" w:rsidR="004E6DAF" w:rsidRPr="00B246C1" w:rsidRDefault="004E6DAF"/>
    <w:sectPr w:rsidR="004E6DAF" w:rsidRPr="00B246C1" w:rsidSect="00B24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0BA22E" w14:textId="77777777" w:rsidR="0011039F" w:rsidRDefault="0011039F" w:rsidP="007D592F">
      <w:pPr>
        <w:spacing w:after="0" w:line="240" w:lineRule="auto"/>
      </w:pPr>
      <w:r>
        <w:separator/>
      </w:r>
    </w:p>
  </w:endnote>
  <w:endnote w:type="continuationSeparator" w:id="0">
    <w:p w14:paraId="322FF70D" w14:textId="77777777" w:rsidR="0011039F" w:rsidRDefault="0011039F" w:rsidP="007D5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9FFC7A" w14:textId="77777777" w:rsidR="0011039F" w:rsidRDefault="0011039F" w:rsidP="007D592F">
      <w:pPr>
        <w:spacing w:after="0" w:line="240" w:lineRule="auto"/>
      </w:pPr>
      <w:r>
        <w:separator/>
      </w:r>
    </w:p>
  </w:footnote>
  <w:footnote w:type="continuationSeparator" w:id="0">
    <w:p w14:paraId="4D51AF0A" w14:textId="77777777" w:rsidR="0011039F" w:rsidRDefault="0011039F" w:rsidP="007D59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7E1"/>
    <w:rsid w:val="000077E1"/>
    <w:rsid w:val="00030C00"/>
    <w:rsid w:val="0011039F"/>
    <w:rsid w:val="0016340C"/>
    <w:rsid w:val="001E31D3"/>
    <w:rsid w:val="001F7F8A"/>
    <w:rsid w:val="0026348A"/>
    <w:rsid w:val="002F47AC"/>
    <w:rsid w:val="00303EBA"/>
    <w:rsid w:val="00350E73"/>
    <w:rsid w:val="00387053"/>
    <w:rsid w:val="003F5908"/>
    <w:rsid w:val="004077A8"/>
    <w:rsid w:val="00432EBA"/>
    <w:rsid w:val="00446CA1"/>
    <w:rsid w:val="004821C7"/>
    <w:rsid w:val="004E3386"/>
    <w:rsid w:val="004E6DAF"/>
    <w:rsid w:val="00501A0E"/>
    <w:rsid w:val="00505E00"/>
    <w:rsid w:val="005255B8"/>
    <w:rsid w:val="005446BD"/>
    <w:rsid w:val="00563F31"/>
    <w:rsid w:val="005641CE"/>
    <w:rsid w:val="005819E5"/>
    <w:rsid w:val="005D1A49"/>
    <w:rsid w:val="0069294F"/>
    <w:rsid w:val="006E6B67"/>
    <w:rsid w:val="00741B3B"/>
    <w:rsid w:val="007D592F"/>
    <w:rsid w:val="007F7C2B"/>
    <w:rsid w:val="00963A74"/>
    <w:rsid w:val="00972873"/>
    <w:rsid w:val="0097376C"/>
    <w:rsid w:val="00A0548D"/>
    <w:rsid w:val="00A73068"/>
    <w:rsid w:val="00A853AA"/>
    <w:rsid w:val="00AC284C"/>
    <w:rsid w:val="00AD127E"/>
    <w:rsid w:val="00B246C1"/>
    <w:rsid w:val="00B27FDB"/>
    <w:rsid w:val="00B6469B"/>
    <w:rsid w:val="00B73A7C"/>
    <w:rsid w:val="00BF422B"/>
    <w:rsid w:val="00C00C53"/>
    <w:rsid w:val="00CC150C"/>
    <w:rsid w:val="00CC761E"/>
    <w:rsid w:val="00D26814"/>
    <w:rsid w:val="00D447EB"/>
    <w:rsid w:val="00D70E35"/>
    <w:rsid w:val="00E27F91"/>
    <w:rsid w:val="00E56581"/>
    <w:rsid w:val="00EE4685"/>
    <w:rsid w:val="00F47068"/>
    <w:rsid w:val="00F64DAB"/>
    <w:rsid w:val="00F95990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0F040"/>
  <w15:chartTrackingRefBased/>
  <w15:docId w15:val="{C37F788F-B2DF-48B9-990D-5B5FF78C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77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077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F7F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447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C76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7D5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592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D59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59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4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5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471</Words>
  <Characters>268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van Erck</dc:creator>
  <cp:keywords/>
  <dc:description/>
  <cp:lastModifiedBy>Priyanka Thirunamakkodi</cp:lastModifiedBy>
  <cp:revision>62</cp:revision>
  <dcterms:created xsi:type="dcterms:W3CDTF">2023-03-07T10:12:00Z</dcterms:created>
  <dcterms:modified xsi:type="dcterms:W3CDTF">2023-03-25T12:31:00Z</dcterms:modified>
</cp:coreProperties>
</file>